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45D82" w14:textId="453D3653" w:rsidR="007A024E" w:rsidRPr="00B842C4" w:rsidRDefault="00F45F81" w:rsidP="007A024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S2</w:t>
      </w:r>
      <w:r w:rsidR="007A024E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="007A024E" w:rsidRPr="00B842C4">
        <w:rPr>
          <w:rFonts w:ascii="Times New Roman" w:hAnsi="Times New Roman" w:cs="Times New Roman"/>
          <w:b/>
          <w:bCs/>
          <w:sz w:val="24"/>
          <w:szCs w:val="24"/>
        </w:rPr>
        <w:t>Complete List of Search Terms</w:t>
      </w:r>
    </w:p>
    <w:p w14:paraId="74541DB0" w14:textId="77777777" w:rsidR="007A024E" w:rsidRPr="00B842C4" w:rsidRDefault="007A024E" w:rsidP="007A024E">
      <w:pPr>
        <w:rPr>
          <w:rFonts w:ascii="Times New Roman" w:hAnsi="Times New Roman" w:cs="Times New Roman"/>
          <w:sz w:val="24"/>
          <w:szCs w:val="24"/>
        </w:rPr>
      </w:pPr>
    </w:p>
    <w:p w14:paraId="5A03E47E" w14:textId="77777777" w:rsidR="007A024E" w:rsidRPr="00B842C4" w:rsidRDefault="007A024E" w:rsidP="007A02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42C4">
        <w:rPr>
          <w:rFonts w:ascii="Times New Roman" w:hAnsi="Times New Roman" w:cs="Times New Roman"/>
          <w:b/>
          <w:bCs/>
          <w:sz w:val="24"/>
          <w:szCs w:val="24"/>
        </w:rPr>
        <w:t>PubM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261A3D7" w14:textId="77777777" w:rsidR="007A024E" w:rsidRDefault="007A024E" w:rsidP="007A024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((((((immersion[MeSH Terms]) OR (water[MeSH Terms])) OR (bath[MeSH Terms])) AND ((hot temperature[MeSH Terms]) OR (hyperthermia, induced[MeSH Terms]))) OR (((((("hot water immersion"[Title/Abstract]) OR ("passive heat*"[Title/Abstract])) OR ("heat stress"[Title/Abstract])) OR ("heat therapy"[Title/Abstract])) OR ("heat acclimation"[Title/Abstract])) OR ("heat exposure"[Title/Abstract]))) AND ((((((((((blood pressure[MeSH Terms]) OR (cardiac output[MeSH Terms])) OR (stroke volume[MeSH Terms])) OR (heart rate[MeSH Terms])) OR (plasma volume[MeSH Terms])) OR (blood plasma volume[MeSH Terms])) OR (blood flow velocity[MeSH Terms])) OR (arterial stiffness[MeSH Terms])) OR (cardiorespiratory fitness[MeSH Terms])) OR (((((((((((cardiovascular*[Title/Abstract]) OR ("endothelial function"[Title/Abstract])) OR ("shear rate"[Title/Abstract])) OR ("artery flow mediated dilation"[Title/Abstract])) OR ("artery flow mediated dilatation"[Title/Abstract])) OR ("artery diameter"[Title/Abstract])) OR ("oxygen consumption"[Title/Abstract])) OR ("maximal oxygen consumption"[Title/Abstract])) OR (vo2[Title/Abstract])) OR (vo2max[Title/Abstract])) OR ("aerobic fitness"[Title/Abstract])))) NOT ((animals[MeSH Terms]) NOT (humans[MeSH Terms]))</w:t>
      </w:r>
    </w:p>
    <w:p w14:paraId="56D768CA" w14:textId="77777777" w:rsidR="007A024E" w:rsidRDefault="007A024E" w:rsidP="007A024E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20DBE6A0" w14:textId="77777777" w:rsidR="007A024E" w:rsidRDefault="007A024E" w:rsidP="007A024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r w:rsidRPr="00B842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Web of Science</w:t>
      </w:r>
    </w:p>
    <w:p w14:paraId="2F2B486A" w14:textId="77777777" w:rsidR="007A024E" w:rsidRDefault="007A024E" w:rsidP="007A024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</w:p>
    <w:p w14:paraId="2A85DE81" w14:textId="77777777" w:rsidR="007A024E" w:rsidRPr="00B842C4" w:rsidRDefault="007A024E" w:rsidP="007A024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(TS=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ot water immers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assive heat*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str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therap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acclim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expo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)) AND TS=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ardiac outpu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troke volu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rt r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lasma volu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blood flow veloci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hear r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ial stifn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endothelial func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y flow mediated dilat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y flow mediated dil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y diamet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cardiovascular*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ardiorespiratory fitn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xygen consump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) </w:t>
      </w:r>
    </w:p>
    <w:p w14:paraId="6CB5C617" w14:textId="77777777" w:rsidR="007A024E" w:rsidRDefault="007A024E" w:rsidP="007A024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147D4849" w14:textId="77777777" w:rsidR="007A024E" w:rsidRDefault="007A024E" w:rsidP="007A024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r w:rsidRPr="00B842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Scopus</w:t>
      </w:r>
    </w:p>
    <w:p w14:paraId="254AC999" w14:textId="77777777" w:rsidR="007A024E" w:rsidRDefault="007A024E" w:rsidP="007A024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</w:p>
    <w:p w14:paraId="4124CB72" w14:textId="77777777" w:rsidR="007A024E" w:rsidRPr="00B842C4" w:rsidRDefault="007A024E" w:rsidP="007A024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( ( ( TITLE-ABS (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ot water immers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assive heat*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str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therap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acclim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expo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) ) AND ( TITLE-ABS (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ardiac outpu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troke volu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rt r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lasma volu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blood flow veloci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hear r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ial stiffn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endothelial 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lastRenderedPageBreak/>
        <w:t>func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y flow mediated dilat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y flow mediated dil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y diamet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cardiovascular*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ardiorespirato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fitn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OR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xygen consump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 ) ) ) AND ( INDEXTERMS ( human ) ) ) AND NOT ( INDEXTERMS ( animal ) )</w:t>
      </w:r>
    </w:p>
    <w:p w14:paraId="3B9DBE97" w14:textId="77777777" w:rsidR="007A024E" w:rsidRDefault="007A024E" w:rsidP="007A024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</w:p>
    <w:p w14:paraId="2DA56918" w14:textId="77777777" w:rsidR="007A024E" w:rsidRDefault="007A024E" w:rsidP="007A024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CINAHL </w:t>
      </w:r>
    </w:p>
    <w:p w14:paraId="3DBD8713" w14:textId="77777777" w:rsidR="007A024E" w:rsidRDefault="007A024E" w:rsidP="007A024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</w:p>
    <w:p w14:paraId="2AF3B713" w14:textId="77777777" w:rsidR="007A024E" w:rsidRDefault="007A024E" w:rsidP="007A024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((TI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ot water immers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assive heat*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str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therap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acclim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expo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AB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ot water immers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) OR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assive heat*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str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therap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acclim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expo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)) AND ((TI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ardiac outpu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rt r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troke volu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lasma volu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blood flow veloci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ial stiffn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cardiovascular*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endothelial func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hear r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y flow mediated dilat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y flow  mediated dil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ardiorespiratory fitn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xygen consump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maximal oxygen uptak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) OR (AB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ardiac outpu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rt r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troke volu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lasma volu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blood flow veloci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ial stiffn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cardiovascular*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endothelial func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hear r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y flow mediated dilat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y flow mediated dil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ardiorespiratory fitn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xygen consump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maximal oxygen uptak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))</w:t>
      </w:r>
    </w:p>
    <w:p w14:paraId="62C31F34" w14:textId="77777777" w:rsidR="007A024E" w:rsidRDefault="007A024E" w:rsidP="007A024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7290FCC8" w14:textId="77777777" w:rsidR="007A024E" w:rsidRDefault="007A024E" w:rsidP="007A024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r w:rsidRPr="00B842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EMBASE </w:t>
      </w:r>
    </w:p>
    <w:p w14:paraId="3F3E7E44" w14:textId="77777777" w:rsidR="007A024E" w:rsidRDefault="007A024E" w:rsidP="007A024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</w:p>
    <w:p w14:paraId="5B7EC90C" w14:textId="77777777" w:rsidR="007A024E" w:rsidRPr="00B842C4" w:rsidRDefault="007A024E" w:rsidP="007A024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B842C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(('hot water immersion'/exp OR 'hot water immersion':ab,ti OR 'thermotherapy':ab,ti OR 'passive heating':ab,ti OR 'passive heat*':ab,ti OR 'heat exposure':ab,ti OR 'thermal exposure':ab,ti OR 'heat acclimation':ab,ti) AND ('blood pressure':ab,ti OR 'cardiac output':ab,ti OR 'heart output':ab,ti OR 'heart stroke volume':ab,ti OR 'heart rate':ab,ti OR 'plasma volume':ab,ti OR 'blood flow velocity':ab,ti OR 'arterial stiffness':ab,ti OR cardiovascular*:ab,ti OR 'endothelial function':ab,ti OR 'shear rate':ab,ti OR 'artery flow mediated dilatation':ab,ti OR 'artery flow mediated dilation':ab,ti OR 'cardiorespiratory fitness':ab,ti OR 'oxygen consumption':ab,ti OR 'maximal oxygen uptake':ab,ti))</w:t>
      </w:r>
    </w:p>
    <w:p w14:paraId="29F3C31A" w14:textId="77777777" w:rsidR="007A024E" w:rsidRPr="00B842C4" w:rsidRDefault="007A024E" w:rsidP="007A024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</w:p>
    <w:p w14:paraId="07908BF3" w14:textId="3412A193" w:rsidR="007A024E" w:rsidRDefault="007A024E" w:rsidP="007A024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SPORTDiscus</w:t>
      </w:r>
    </w:p>
    <w:p w14:paraId="4F55920A" w14:textId="77777777" w:rsidR="007A024E" w:rsidRDefault="007A024E" w:rsidP="007A024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</w:p>
    <w:p w14:paraId="20D05C48" w14:textId="77777777" w:rsidR="007A024E" w:rsidRPr="00E7484B" w:rsidRDefault="007A024E" w:rsidP="007A024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((TI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ot water immers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assive heat*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str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therap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acclim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expo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) OR (AB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ot water immers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assive heat*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str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therap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acclim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t expo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) AND (TI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blood 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lastRenderedPageBreak/>
        <w:t>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ardiac outpu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rt r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troke volu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lasma volu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blood flow veloci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ial stiffn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cardiovascular*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endothelial func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hear r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y flow mediated dilat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y flow mediated dil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ardiorespiratory fitn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xygen consump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maximal oxygen uptak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) OR (AB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ardiac outpu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art r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troke volu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lasma volu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blood flow veloci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ial stiffn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cardiovascular*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endothelial func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hear r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y flow mediated dilat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tery flow mediated dil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ardiorespiratory fitn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xygen consump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“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maximal oxygen uptak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”</w:t>
      </w:r>
      <w:r w:rsidRPr="00E748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))</w:t>
      </w:r>
    </w:p>
    <w:p w14:paraId="7BD99A6E" w14:textId="77777777" w:rsidR="005448C8" w:rsidRDefault="005448C8"/>
    <w:sectPr w:rsidR="00544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24E"/>
    <w:rsid w:val="001836A5"/>
    <w:rsid w:val="005448C8"/>
    <w:rsid w:val="006F3827"/>
    <w:rsid w:val="007A024E"/>
    <w:rsid w:val="008B4929"/>
    <w:rsid w:val="00F11D90"/>
    <w:rsid w:val="00F45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AA7A1"/>
  <w15:chartTrackingRefBased/>
  <w15:docId w15:val="{8B0211DC-3758-41F9-A2C2-6C3C1D892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24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2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2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2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2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2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2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2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2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2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2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02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2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2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2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2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2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2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2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2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0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2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02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24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02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024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02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2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2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2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5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Bittencourt Sotomaior</dc:creator>
  <cp:keywords/>
  <dc:description/>
  <cp:lastModifiedBy>Bruna Bittencourt Sotomaior</cp:lastModifiedBy>
  <cp:revision>2</cp:revision>
  <dcterms:created xsi:type="dcterms:W3CDTF">2025-07-03T06:16:00Z</dcterms:created>
  <dcterms:modified xsi:type="dcterms:W3CDTF">2025-07-04T00:49:00Z</dcterms:modified>
</cp:coreProperties>
</file>